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51C77">
      <w:pPr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>Search strategy in pubmed</w:t>
      </w:r>
    </w:p>
    <w:p w14:paraId="1817BD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Delirium"[MeSH Terms] OR ("Delirium"[MeSH Terms] OR "Delirium"[All Fields] OR ("Delirium"[All Fields] AND "mixed"[All Fields] AND "origin"[All Fields]) OR "delirium of mixed origin"[All Fields]) OR ("Delirium"[MeSH Terms] OR "Delirium"[All Fields] OR ("mixed"[All Fields] AND "origin"[All Fields] AND "Delirium"[All Fields])) OR ("Delirium"[MeSH Terms] OR "Delirium"[All Fields] OR ("mixed"[All Fields] AND "origin"[All Fields] AND "deliriums"[All Fields])) OR ("Delirium"[MeSH Terms] OR "Delirium"[All Fields] OR ("subacute"[All Fields] AND "Delirium"[All Fields]) OR "subacute delirium"[All Fields]) OR ("Delirium"[MeSH Terms] OR "Delirium"[All Fields] OR ("deliriums"[All Fields] AND "subacute"[All Fields])) OR ("Delirium"[MeSH Terms] OR "Delirium"[All Fields] OR ("Delirium"[All Fields] AND "subacute"[All Fields])) OR ("Delirium"[MeSH Terms] OR "Delirium"[All Fields] OR ("subacute"[All Fields] AND "deliriums"[All Fields]))) AND ("hyperlipidemias"[MeSH Terms] OR ("hyperlipidaemia"[All Fields] OR "hyperlipidemias"[MeSH Terms] OR "hyperlipidemias"[All Fields] OR "hyperlipidemia"[All Fields] OR "hyperlipidaemias"[All Fields]) OR ("hyperlipidemias"[MeSH Terms] OR "hyperlipidemias"[All Fields] OR "hyperlipemia"[All Fields] OR "hyperlipemias"[All Fields]) OR ("hyperlipidemias"[MeSH Terms] OR "hyperlipidemias"[All Fields] OR "hyperlipemia"[All Fields] OR "hyperlipemias"[All Fields]) OR ("hyperlipidemias"[MeSH Terms] OR "hyperlipidemias"[All Fields] OR "lipidaemia"[All Fields] OR "lipidemia"[All Fields]) OR ("hyperlipidemias"[MeSH Terms] OR "hyperlipidemias"[All Fields] OR "lipidemias"[All Fields]) OR ("hyperlipidemias"[MeSH Terms] OR "hyperlipidemias"[All Fields] OR "lipaemia"[All Fields] OR "lipemia"[All Fields]) OR ("hyperlipidemias"[MeSH Terms] OR "hyperlipidemias"[All Fields] OR "lipemias"[All Fields]) OR ("hypertriglyceridemia"[MeSH Terms] OR ("hypertriglyceridaemia"[All Fields] OR "hypertriglyceridemia"[MeSH Terms] OR "hypertriglyceridemia"[All Fields] OR "hypertriglyceridaemias"[All Fields] OR "hypertriglyceridemias"[All Fields])) OR ("hypercholesterolemia"[MeSH Terms] OR ("hypercholesterolaemia"[All Fields] OR "hypercholesterolemia"[MeSH Terms] OR "hypercholesterolemia"[All Fields] OR "hypercholesterolaemias"[All Fields] OR "hypercholesterolemias"[All Fields]) OR ("hypercholesterolemia"[MeSH Terms] OR "hypercholesterolemia"[All Fields] OR "hypercholesteremia"[All Fields]) OR ("hypercholesterolemia"[MeSH Terms] OR "hypercholesterolemia"[All Fields] OR "hypercholesteremias"[All Fields]) OR ("hypercholesterolemia"[MeSH Terms] OR "hypercholesterolemia"[All Fields] OR ("elevated"[All Fields] AND "cholesterol"[All Fields]) OR "elevated cholesterol"[All Fields]) OR ("hypercholesterolemia"[MeSH Terms] OR "hypercholesterolemia"[All Fields] OR ("cholesterol"[All Fields] AND "elevated"[All Fields]) OR "cholesterol elevated"[All Fields]) OR ("hypercholesterolemia"[MeSH Terms] OR "hypercholesterolemia"[All Fields] OR ("cholesterols"[All Fields] AND "elevated"[All Fields])) OR ("hypercholesterolemia"[MeSH Terms] OR "hypercholesterolemia"[All Fields] OR ("elevated"[All Fields] AND "cholesterols"[All Fields]) OR "elevated cholesterols"[All Fields]) OR ("hypercholesterolemia"[MeSH Terms] OR "hypercholesterolemia"[All Fields] OR ("high"[All Fields] AND "cholesterol"[All Fields] AND "levels"[All Fields]) OR "high cholesterol levels"[All Fields]) OR ("hypercholesterolemia"[MeSH Terms] OR "hypercholesterolemia"[All Fields] OR ("cholesterol"[All Fields] AND "level"[All Fields] AND "high"[All Fields]) OR "cholesterol level high"[All Fields]) OR ("hypercholesterolemia"[MeSH Terms] OR "hypercholesterolemia"[All Fields] OR ("cholesterol"[All Fields] AND "levels"[All Fields] AND "high"[All Fields]) OR "cholesterol levels high"[All Fields]) OR ("hypercholesterolemia"[MeSH Terms] OR "hypercholesterolemia"[All Fields] OR ("high"[All Fields] AND "cholesterol"[All Fields] AND "level"[All Fields]) OR "high cholesterol level"[All Fields]) OR ("hypercholesterolemia"[MeSH Terms] OR "hypercholesterolemia"[All Fiel</w:t>
      </w:r>
      <w:r>
        <w:rPr>
          <w:rFonts w:hint="default" w:ascii="Times New Roman" w:hAnsi="Times New Roman" w:cs="Times New Roman"/>
        </w:rPr>
        <w:t>ds] OR ("level"[All Fields] AND "high"[All Fields] AND "cholesterol"[All Fields]) OR "level high cholesterol"[All Fields]) OR ("hypercholesterolemia"[MeSH Terms] OR "hypercholesterolemia"[All Fields] OR ("levels"[All Fields] AND "high"[All Fields] AND "cholesterol"[All Fields]) OR "levels high cholesterol"[All Fields])))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2NzNiNTE0YzcyZTg2MTEyZGMyMzk4M2Y4ZWY5MGIifQ=="/>
  </w:docVars>
  <w:rsids>
    <w:rsidRoot w:val="00000000"/>
    <w:rsid w:val="07C3099B"/>
    <w:rsid w:val="648C61D7"/>
    <w:rsid w:val="698B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5</Words>
  <Characters>782</Characters>
  <Lines>0</Lines>
  <Paragraphs>0</Paragraphs>
  <TotalTime>0</TotalTime>
  <ScaleCrop>false</ScaleCrop>
  <LinksUpToDate>false</LinksUpToDate>
  <CharactersWithSpaces>874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14:26:00Z</dcterms:created>
  <dc:creator>兔子大战小怪兽</dc:creator>
  <cp:lastModifiedBy>陈先森 Anesthetist</cp:lastModifiedBy>
  <dcterms:modified xsi:type="dcterms:W3CDTF">2024-09-09T14:4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E6F20BA3CAB845BCAC945A9CF3B40B2F_12</vt:lpwstr>
  </property>
</Properties>
</file>